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A55B2" w14:textId="6A2444EE" w:rsidR="00006530" w:rsidRPr="00B61986" w:rsidRDefault="00006530" w:rsidP="00006530">
      <w:pPr>
        <w:spacing w:after="240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Online </w:t>
      </w:r>
      <w:r w:rsidRPr="006A6AEF">
        <w:rPr>
          <w:b/>
          <w:bCs/>
          <w:sz w:val="28"/>
          <w:szCs w:val="28"/>
          <w:lang w:val="en-GB"/>
        </w:rPr>
        <w:t xml:space="preserve">Resource </w:t>
      </w:r>
      <w:r w:rsidR="006A6AEF" w:rsidRPr="006A6AEF">
        <w:rPr>
          <w:b/>
          <w:bCs/>
          <w:sz w:val="28"/>
          <w:szCs w:val="28"/>
          <w:lang w:val="en-GB"/>
        </w:rPr>
        <w:t>2</w:t>
      </w:r>
    </w:p>
    <w:p w14:paraId="5EB6609C" w14:textId="77777777" w:rsidR="00006530" w:rsidRDefault="00006530" w:rsidP="00006530">
      <w:pPr>
        <w:spacing w:line="360" w:lineRule="auto"/>
        <w:rPr>
          <w:b/>
          <w:bCs/>
          <w:lang w:val="en-GB"/>
        </w:rPr>
      </w:pPr>
    </w:p>
    <w:p w14:paraId="15A53470" w14:textId="77777777" w:rsidR="00006530" w:rsidRDefault="00006530" w:rsidP="00006530">
      <w:pPr>
        <w:spacing w:line="360" w:lineRule="auto"/>
        <w:rPr>
          <w:lang w:val="en-GB"/>
        </w:rPr>
      </w:pPr>
      <w:r>
        <w:rPr>
          <w:b/>
          <w:bCs/>
          <w:lang w:val="en-GB"/>
        </w:rPr>
        <w:t>Article title</w:t>
      </w:r>
      <w:r>
        <w:rPr>
          <w:b/>
          <w:bCs/>
          <w:lang w:val="en-GB"/>
        </w:rPr>
        <w:br/>
      </w:r>
      <w:r w:rsidRPr="00A5491F">
        <w:rPr>
          <w:lang w:val="en-GB"/>
        </w:rPr>
        <w:t>Anchor questions to improve patient-reported outcome measure interpretability in patients undergoing knee or hip arthroplasty – A mixed-methods content</w:t>
      </w:r>
      <w:r>
        <w:rPr>
          <w:lang w:val="en-GB"/>
        </w:rPr>
        <w:t xml:space="preserve"> validity, </w:t>
      </w:r>
      <w:r w:rsidRPr="00A5491F">
        <w:rPr>
          <w:lang w:val="en-GB"/>
        </w:rPr>
        <w:t>construct valid</w:t>
      </w:r>
      <w:r>
        <w:rPr>
          <w:lang w:val="en-GB"/>
        </w:rPr>
        <w:t>ity, and reliability</w:t>
      </w:r>
      <w:r w:rsidRPr="00A5491F">
        <w:rPr>
          <w:lang w:val="en-GB"/>
        </w:rPr>
        <w:t xml:space="preserve"> </w:t>
      </w:r>
      <w:proofErr w:type="gramStart"/>
      <w:r w:rsidRPr="00A5491F">
        <w:rPr>
          <w:lang w:val="en-GB"/>
        </w:rPr>
        <w:t>study</w:t>
      </w:r>
      <w:proofErr w:type="gramEnd"/>
    </w:p>
    <w:p w14:paraId="7DD97883" w14:textId="77777777" w:rsidR="00006530" w:rsidRDefault="00006530" w:rsidP="00006530">
      <w:pPr>
        <w:spacing w:line="360" w:lineRule="auto"/>
        <w:rPr>
          <w:b/>
          <w:bCs/>
          <w:lang w:val="en-US"/>
        </w:rPr>
      </w:pPr>
    </w:p>
    <w:p w14:paraId="1AF132E7" w14:textId="77777777" w:rsidR="00006530" w:rsidRPr="004100AC" w:rsidRDefault="00006530" w:rsidP="00006530">
      <w:pPr>
        <w:spacing w:line="360" w:lineRule="auto"/>
        <w:rPr>
          <w:lang w:val="en-US"/>
        </w:rPr>
      </w:pPr>
      <w:r w:rsidRPr="004100AC">
        <w:rPr>
          <w:b/>
          <w:bCs/>
          <w:lang w:val="en-US"/>
        </w:rPr>
        <w:t>Journal</w:t>
      </w:r>
      <w:r>
        <w:rPr>
          <w:b/>
          <w:bCs/>
          <w:lang w:val="en-US"/>
        </w:rPr>
        <w:t xml:space="preserve"> name</w:t>
      </w:r>
      <w:r w:rsidRPr="004100AC">
        <w:rPr>
          <w:b/>
          <w:bCs/>
          <w:lang w:val="en-US"/>
        </w:rPr>
        <w:br/>
      </w:r>
      <w:r w:rsidRPr="004100AC">
        <w:rPr>
          <w:lang w:val="en-US"/>
        </w:rPr>
        <w:t xml:space="preserve">Quality of </w:t>
      </w:r>
      <w:r>
        <w:rPr>
          <w:lang w:val="en-US"/>
        </w:rPr>
        <w:t>L</w:t>
      </w:r>
      <w:r w:rsidRPr="004100AC">
        <w:rPr>
          <w:lang w:val="en-US"/>
        </w:rPr>
        <w:t>ife R</w:t>
      </w:r>
      <w:r>
        <w:rPr>
          <w:lang w:val="en-US"/>
        </w:rPr>
        <w:t>esearch</w:t>
      </w:r>
    </w:p>
    <w:p w14:paraId="323A7E64" w14:textId="77777777" w:rsidR="00006530" w:rsidRPr="0004075B" w:rsidRDefault="00006530" w:rsidP="00006530">
      <w:pPr>
        <w:spacing w:line="360" w:lineRule="auto"/>
        <w:rPr>
          <w:b/>
          <w:bCs/>
          <w:lang w:val="en-US"/>
        </w:rPr>
      </w:pPr>
    </w:p>
    <w:p w14:paraId="090F9E32" w14:textId="77777777" w:rsidR="00006530" w:rsidRPr="00E00286" w:rsidRDefault="00006530" w:rsidP="00006530">
      <w:pPr>
        <w:spacing w:line="360" w:lineRule="auto"/>
      </w:pPr>
      <w:r w:rsidRPr="00E00286">
        <w:rPr>
          <w:b/>
          <w:bCs/>
        </w:rPr>
        <w:t xml:space="preserve">Author </w:t>
      </w:r>
      <w:proofErr w:type="spellStart"/>
      <w:r w:rsidRPr="00E00286">
        <w:rPr>
          <w:b/>
          <w:bCs/>
        </w:rPr>
        <w:t>names</w:t>
      </w:r>
      <w:proofErr w:type="spellEnd"/>
      <w:r w:rsidRPr="00E00286">
        <w:br/>
        <w:t>Lasse K. Harris</w:t>
      </w:r>
      <w:r w:rsidRPr="00E00286">
        <w:rPr>
          <w:vertAlign w:val="superscript"/>
        </w:rPr>
        <w:t>1,2</w:t>
      </w:r>
      <w:r w:rsidRPr="00E00286">
        <w:t>, Trine S. Larsen</w:t>
      </w:r>
      <w:r w:rsidRPr="00E00286">
        <w:rPr>
          <w:vertAlign w:val="superscript"/>
        </w:rPr>
        <w:t>1,3,4</w:t>
      </w:r>
      <w:r w:rsidRPr="00E00286">
        <w:t>, Berend Terluin</w:t>
      </w:r>
      <w:r w:rsidRPr="00E00286">
        <w:rPr>
          <w:vertAlign w:val="superscript"/>
        </w:rPr>
        <w:t>5,6</w:t>
      </w:r>
      <w:r w:rsidRPr="00E00286">
        <w:t>, Henrik H. Lauridsen</w:t>
      </w:r>
      <w:r w:rsidRPr="00E00286">
        <w:rPr>
          <w:vertAlign w:val="superscript"/>
        </w:rPr>
        <w:t>7</w:t>
      </w:r>
      <w:r w:rsidRPr="00E00286">
        <w:t>, Anders Troelsen</w:t>
      </w:r>
      <w:r w:rsidRPr="00E00286">
        <w:rPr>
          <w:vertAlign w:val="superscript"/>
        </w:rPr>
        <w:t>1,2</w:t>
      </w:r>
      <w:r w:rsidRPr="00E00286">
        <w:t xml:space="preserve">, </w:t>
      </w:r>
      <w:r w:rsidRPr="00E00286">
        <w:br/>
        <w:t>Lina H. Ingelsrud</w:t>
      </w:r>
      <w:r w:rsidRPr="00E00286">
        <w:rPr>
          <w:vertAlign w:val="superscript"/>
        </w:rPr>
        <w:t>1</w:t>
      </w:r>
      <w:r w:rsidRPr="00E00286">
        <w:t xml:space="preserve"> </w:t>
      </w:r>
    </w:p>
    <w:p w14:paraId="37348BCD" w14:textId="77777777" w:rsidR="00006530" w:rsidRPr="00E00286" w:rsidRDefault="00006530" w:rsidP="00006530">
      <w:pPr>
        <w:spacing w:line="360" w:lineRule="auto"/>
        <w:rPr>
          <w:b/>
          <w:bCs/>
        </w:rPr>
      </w:pPr>
    </w:p>
    <w:p w14:paraId="75E414AE" w14:textId="77777777" w:rsidR="00006530" w:rsidRPr="001C4A0D" w:rsidRDefault="00006530" w:rsidP="00006530">
      <w:pPr>
        <w:spacing w:line="360" w:lineRule="auto"/>
        <w:rPr>
          <w:lang w:val="en-US"/>
        </w:rPr>
      </w:pPr>
      <w:r w:rsidRPr="001C4A0D">
        <w:rPr>
          <w:b/>
          <w:bCs/>
          <w:lang w:val="en-US"/>
        </w:rPr>
        <w:t>Affiliations</w:t>
      </w:r>
      <w:r w:rsidRPr="001C4A0D">
        <w:rPr>
          <w:lang w:val="en-US"/>
        </w:rPr>
        <w:br/>
      </w:r>
      <w:r w:rsidRPr="00A5491F">
        <w:rPr>
          <w:vertAlign w:val="superscript"/>
          <w:lang w:val="en-GB"/>
        </w:rPr>
        <w:t>1</w:t>
      </w:r>
      <w:r w:rsidRPr="00A5491F">
        <w:rPr>
          <w:lang w:val="en-GB"/>
        </w:rPr>
        <w:t xml:space="preserve"> Department of Orthopaedic Surgery, Copenhagen University Hospital Hvidovre, Copenhagen, Denmark</w:t>
      </w:r>
      <w:r>
        <w:rPr>
          <w:lang w:val="en-GB"/>
        </w:rPr>
        <w:br/>
      </w:r>
      <w:r w:rsidRPr="00EE17B2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291F79">
        <w:rPr>
          <w:lang w:val="en-US"/>
        </w:rPr>
        <w:t>Department of Clinical Medicine, Faculty of Health and Medical Sciences, University of Copenhagen</w:t>
      </w:r>
      <w:r>
        <w:rPr>
          <w:lang w:val="en-US"/>
        </w:rPr>
        <w:t>, Denmark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3</w:t>
      </w:r>
      <w:r w:rsidRPr="00A5491F">
        <w:rPr>
          <w:lang w:val="en-GB"/>
        </w:rPr>
        <w:t xml:space="preserve"> Department of Clinical Research, Copenhagen University Hospital, Hvidovre, Copenhagen, Denmark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4</w:t>
      </w:r>
      <w:r w:rsidRPr="00A5491F">
        <w:rPr>
          <w:lang w:val="en-GB"/>
        </w:rPr>
        <w:t xml:space="preserve"> Department of People and Technology, Roskilde University, Roskilde, Denmark</w:t>
      </w:r>
      <w:r w:rsidRPr="00A5491F">
        <w:rPr>
          <w:lang w:val="en-GB"/>
        </w:rPr>
        <w:br/>
      </w:r>
      <w:r>
        <w:rPr>
          <w:rFonts w:cstheme="minorHAnsi"/>
          <w:vertAlign w:val="superscript"/>
          <w:lang w:val="en-GB"/>
        </w:rPr>
        <w:t>5</w:t>
      </w:r>
      <w:r w:rsidRPr="00A5491F">
        <w:rPr>
          <w:rFonts w:cstheme="minorHAnsi"/>
          <w:lang w:val="en-GB"/>
        </w:rPr>
        <w:t xml:space="preserve"> Department of General Practice, Amsterdam UMC Location, Vrije Universiteit Amsterdam, the Netherlands</w:t>
      </w:r>
      <w:r w:rsidRPr="00A5491F">
        <w:rPr>
          <w:rFonts w:cstheme="minorHAnsi"/>
          <w:lang w:val="en-GB"/>
        </w:rPr>
        <w:br/>
      </w:r>
      <w:r>
        <w:rPr>
          <w:rFonts w:cstheme="minorHAnsi"/>
          <w:vertAlign w:val="superscript"/>
          <w:lang w:val="en-GB"/>
        </w:rPr>
        <w:t>6</w:t>
      </w:r>
      <w:r w:rsidRPr="00A5491F">
        <w:rPr>
          <w:rFonts w:cstheme="minorHAnsi"/>
          <w:lang w:val="en-GB"/>
        </w:rPr>
        <w:t xml:space="preserve"> Amsterdam Public Health Research Institute, Amsterdam, the Netherlands</w:t>
      </w:r>
      <w:r w:rsidRPr="00A5491F">
        <w:rPr>
          <w:lang w:val="en-GB"/>
        </w:rPr>
        <w:br/>
      </w:r>
      <w:r>
        <w:rPr>
          <w:vertAlign w:val="superscript"/>
          <w:lang w:val="en-GB"/>
        </w:rPr>
        <w:t>7</w:t>
      </w:r>
      <w:r w:rsidRPr="00A5491F">
        <w:rPr>
          <w:lang w:val="en-GB"/>
        </w:rPr>
        <w:t xml:space="preserve"> Department of Sports and Clinical Biomechanics, University of Southern Denmark, Odense, Denmark</w:t>
      </w:r>
    </w:p>
    <w:p w14:paraId="49FA55EA" w14:textId="77777777" w:rsidR="00006530" w:rsidRDefault="00006530" w:rsidP="00006530">
      <w:pPr>
        <w:spacing w:line="360" w:lineRule="auto"/>
        <w:rPr>
          <w:b/>
          <w:bCs/>
          <w:lang w:val="en-US"/>
        </w:rPr>
      </w:pPr>
    </w:p>
    <w:p w14:paraId="70BABB23" w14:textId="23BED1D8" w:rsidR="00006530" w:rsidRPr="00006530" w:rsidRDefault="00006530" w:rsidP="00006530">
      <w:pPr>
        <w:rPr>
          <w:lang w:val="en-US"/>
        </w:rPr>
      </w:pPr>
      <w:r w:rsidRPr="004100AC">
        <w:rPr>
          <w:b/>
          <w:bCs/>
          <w:lang w:val="en-US"/>
        </w:rPr>
        <w:t>Corresponding author</w:t>
      </w:r>
      <w:r>
        <w:rPr>
          <w:b/>
          <w:bCs/>
          <w:lang w:val="en-US"/>
        </w:rPr>
        <w:br/>
      </w:r>
      <w:r>
        <w:rPr>
          <w:lang w:val="en-US"/>
        </w:rPr>
        <w:t xml:space="preserve">Lasse K. Harris, </w:t>
      </w:r>
      <w:r w:rsidRPr="004100AC">
        <w:rPr>
          <w:lang w:val="en-US"/>
        </w:rPr>
        <w:t xml:space="preserve">E-mail: </w:t>
      </w:r>
      <w:hyperlink r:id="rId6" w:history="1">
        <w:r w:rsidRPr="004100AC">
          <w:rPr>
            <w:rStyle w:val="Hyperlink"/>
            <w:lang w:val="en-US"/>
          </w:rPr>
          <w:t>lasse.kindler.harris@regionh.dk</w:t>
        </w:r>
      </w:hyperlink>
    </w:p>
    <w:p w14:paraId="02779777" w14:textId="77777777" w:rsidR="00006530" w:rsidRPr="00006530" w:rsidRDefault="00006530">
      <w:pPr>
        <w:rPr>
          <w:lang w:val="en-US"/>
        </w:rPr>
        <w:sectPr w:rsidR="00006530" w:rsidRPr="00006530" w:rsidSect="00006530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  <w:r w:rsidRPr="00006530">
        <w:rPr>
          <w:lang w:val="en-US"/>
        </w:rPr>
        <w:br w:type="page"/>
      </w:r>
    </w:p>
    <w:tbl>
      <w:tblPr>
        <w:tblStyle w:val="Tabel-Gitter"/>
        <w:tblpPr w:leftFromText="141" w:rightFromText="141" w:vertAnchor="text" w:horzAnchor="margin" w:tblpY="62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EEAF6" w:themeFill="accent5" w:themeFillTint="33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3119"/>
        <w:gridCol w:w="3260"/>
      </w:tblGrid>
      <w:tr w:rsidR="008D1F65" w:rsidRPr="00883F03" w14:paraId="1590CEC2" w14:textId="77777777" w:rsidTr="009C14F2">
        <w:trPr>
          <w:trHeight w:val="281"/>
        </w:trPr>
        <w:tc>
          <w:tcPr>
            <w:tcW w:w="8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D16FA66" w14:textId="4E114BF0" w:rsidR="008D1F65" w:rsidRPr="00A5491F" w:rsidRDefault="008D1F65" w:rsidP="009C14F2">
            <w:pPr>
              <w:spacing w:before="40" w:after="40"/>
              <w:rPr>
                <w:rFonts w:cstheme="minorHAnsi"/>
                <w:b/>
                <w:sz w:val="16"/>
                <w:szCs w:val="16"/>
                <w:lang w:val="en-GB"/>
              </w:rPr>
            </w:pPr>
            <w:bookmarkStart w:id="0" w:name="_Hlk129848383"/>
            <w:r>
              <w:rPr>
                <w:rFonts w:cstheme="minorHAnsi"/>
                <w:b/>
                <w:sz w:val="16"/>
                <w:szCs w:val="16"/>
                <w:lang w:val="en-GB"/>
              </w:rPr>
              <w:lastRenderedPageBreak/>
              <w:t>Supplementary table</w:t>
            </w:r>
            <w:r w:rsidRPr="00A5491F">
              <w:rPr>
                <w:rFonts w:cstheme="minorHAnsi"/>
                <w:b/>
                <w:sz w:val="16"/>
                <w:szCs w:val="16"/>
                <w:lang w:val="en-GB"/>
              </w:rPr>
              <w:t>.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702D34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reoperative characteristics</w:t>
            </w:r>
            <w:r w:rsidR="00702D34">
              <w:rPr>
                <w:rFonts w:cstheme="minorHAnsi"/>
                <w:sz w:val="16"/>
                <w:szCs w:val="16"/>
                <w:lang w:val="en-GB"/>
              </w:rPr>
              <w:t xml:space="preserve"> of patients</w:t>
            </w:r>
            <w:r w:rsidR="00D0386E">
              <w:rPr>
                <w:rFonts w:cstheme="minorHAnsi"/>
                <w:sz w:val="16"/>
                <w:szCs w:val="16"/>
                <w:lang w:val="en-GB"/>
              </w:rPr>
              <w:t xml:space="preserve"> who </w:t>
            </w:r>
            <w:r w:rsidR="00741FAF">
              <w:rPr>
                <w:rFonts w:cstheme="minorHAnsi"/>
                <w:sz w:val="16"/>
                <w:szCs w:val="16"/>
                <w:lang w:val="en-GB"/>
              </w:rPr>
              <w:t xml:space="preserve">declined invitation </w:t>
            </w:r>
            <w:r w:rsidR="00896378">
              <w:rPr>
                <w:rFonts w:cstheme="minorHAnsi"/>
                <w:sz w:val="16"/>
                <w:szCs w:val="16"/>
                <w:lang w:val="en-GB"/>
              </w:rPr>
              <w:t xml:space="preserve">to </w:t>
            </w:r>
            <w:r>
              <w:rPr>
                <w:rFonts w:cstheme="minorHAnsi"/>
                <w:sz w:val="16"/>
                <w:szCs w:val="16"/>
                <w:lang w:val="en-GB"/>
              </w:rPr>
              <w:t>explor</w:t>
            </w:r>
            <w:r w:rsidR="00896378">
              <w:rPr>
                <w:rFonts w:cstheme="minorHAnsi"/>
                <w:sz w:val="16"/>
                <w:szCs w:val="16"/>
                <w:lang w:val="en-GB"/>
              </w:rPr>
              <w:t>e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content validity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. Numbers are median (</w:t>
            </w:r>
            <w:r>
              <w:rPr>
                <w:rFonts w:cstheme="minorHAnsi"/>
                <w:sz w:val="16"/>
                <w:szCs w:val="16"/>
                <w:lang w:val="en-GB"/>
              </w:rPr>
              <w:t>min - max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) unless otherwise stated.</w:t>
            </w:r>
          </w:p>
        </w:tc>
      </w:tr>
      <w:tr w:rsidR="008D1F65" w:rsidRPr="00A5491F" w14:paraId="6DB9D1A1" w14:textId="77777777" w:rsidTr="009C14F2">
        <w:trPr>
          <w:trHeight w:val="281"/>
        </w:trPr>
        <w:tc>
          <w:tcPr>
            <w:tcW w:w="18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6F58A8B0" w14:textId="77777777" w:rsidR="008D1F65" w:rsidRDefault="008D1F65" w:rsidP="009C14F2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  <w:p w14:paraId="374C5B54" w14:textId="77777777" w:rsidR="008D1F65" w:rsidRPr="00A5491F" w:rsidRDefault="008D1F65" w:rsidP="009C14F2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b/>
                <w:bCs/>
                <w:sz w:val="16"/>
                <w:szCs w:val="16"/>
                <w:lang w:val="en-GB"/>
              </w:rPr>
              <w:t>Factor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075874DE" w14:textId="77777777" w:rsidR="008D1F65" w:rsidRPr="003A78ED" w:rsidRDefault="008D1F65" w:rsidP="009C14F2">
            <w:pPr>
              <w:spacing w:before="40" w:after="4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Knee surgeri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678829D5" w14:textId="77777777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Hip surgeries</w:t>
            </w:r>
          </w:p>
        </w:tc>
      </w:tr>
      <w:tr w:rsidR="008D1F65" w:rsidRPr="00A5491F" w14:paraId="29DF5283" w14:textId="77777777" w:rsidTr="009C14F2">
        <w:trPr>
          <w:trHeight w:val="281"/>
        </w:trPr>
        <w:tc>
          <w:tcPr>
            <w:tcW w:w="183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0CABF3FE" w14:textId="77777777" w:rsidR="008D1F65" w:rsidRPr="00A5491F" w:rsidRDefault="008D1F65" w:rsidP="009C14F2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3BBC1D55" w14:textId="3F4957E5" w:rsidR="008D1F65" w:rsidRDefault="008D1F65" w:rsidP="009C14F2">
            <w:pPr>
              <w:spacing w:before="40" w:after="4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n = </w:t>
            </w:r>
            <w:r w:rsidR="00186641">
              <w:rPr>
                <w:rFonts w:cstheme="minorHAnsi"/>
                <w:b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3ABE195A" w14:textId="387488D3" w:rsidR="008D1F65" w:rsidRDefault="008D1F65" w:rsidP="009C14F2">
            <w:pPr>
              <w:spacing w:before="40" w:after="40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n = </w:t>
            </w:r>
            <w:r w:rsidR="00186641">
              <w:rPr>
                <w:rFonts w:cstheme="minorHAnsi"/>
                <w:b/>
                <w:bCs/>
                <w:sz w:val="16"/>
                <w:szCs w:val="16"/>
                <w:lang w:val="en-GB"/>
              </w:rPr>
              <w:t>8</w:t>
            </w:r>
          </w:p>
        </w:tc>
      </w:tr>
      <w:tr w:rsidR="008D1F65" w:rsidRPr="00A5491F" w14:paraId="1BC91B2D" w14:textId="77777777" w:rsidTr="009C14F2">
        <w:trPr>
          <w:trHeight w:val="272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76D23A2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30FCF8F6" w14:textId="326EB4A5" w:rsidR="008D1F65" w:rsidRPr="00A5491F" w:rsidRDefault="00186641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66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="006F4DEA">
              <w:rPr>
                <w:rFonts w:cstheme="minorHAnsi"/>
                <w:sz w:val="16"/>
                <w:szCs w:val="16"/>
                <w:lang w:val="en-GB"/>
              </w:rPr>
              <w:t>3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="006F4DEA">
              <w:rPr>
                <w:rFonts w:cstheme="minorHAnsi"/>
                <w:sz w:val="16"/>
                <w:szCs w:val="16"/>
                <w:lang w:val="en-GB"/>
              </w:rPr>
              <w:t>76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73E7B9A0" w14:textId="77DE5069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="006F4DEA">
              <w:rPr>
                <w:rFonts w:cstheme="minorHAnsi"/>
                <w:sz w:val="16"/>
                <w:szCs w:val="16"/>
                <w:lang w:val="en-GB"/>
              </w:rPr>
              <w:t>1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5</w:t>
            </w:r>
            <w:r w:rsidR="006F4DEA">
              <w:rPr>
                <w:rFonts w:cstheme="minorHAnsi"/>
                <w:sz w:val="16"/>
                <w:szCs w:val="16"/>
                <w:lang w:val="en-GB"/>
              </w:rPr>
              <w:t>2</w:t>
            </w:r>
            <w:r>
              <w:rPr>
                <w:rFonts w:cstheme="minorHAnsi"/>
                <w:sz w:val="16"/>
                <w:szCs w:val="16"/>
                <w:lang w:val="en-GB"/>
              </w:rPr>
              <w:t>-7</w:t>
            </w:r>
            <w:r w:rsidR="006F4DEA">
              <w:rPr>
                <w:rFonts w:cstheme="minorHAnsi"/>
                <w:sz w:val="16"/>
                <w:szCs w:val="16"/>
                <w:lang w:val="en-GB"/>
              </w:rPr>
              <w:t>6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8D1F65" w:rsidRPr="00A5491F" w14:paraId="45B5106C" w14:textId="77777777" w:rsidTr="009C14F2">
        <w:trPr>
          <w:trHeight w:val="70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D243E21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Sex % (n) femal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427034FB" w14:textId="74075D29" w:rsidR="008D1F65" w:rsidRPr="00A5491F" w:rsidRDefault="006F4DEA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0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% (</w:t>
            </w: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65AD557A" w14:textId="7702E0EC" w:rsidR="008D1F65" w:rsidRPr="00A5491F" w:rsidRDefault="006F4DEA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3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% (</w:t>
            </w:r>
            <w:r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8D1F65" w:rsidRPr="00A5491F" w14:paraId="44364A7C" w14:textId="77777777" w:rsidTr="009C14F2">
        <w:trPr>
          <w:trHeight w:val="70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E43D6AD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BMI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1B8F83B7" w14:textId="52001D87" w:rsidR="008D1F65" w:rsidRPr="00A5491F" w:rsidRDefault="006F4DEA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7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2</w:t>
            </w:r>
            <w:r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-3</w:t>
            </w: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6BBCC74A" w14:textId="39E1757B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EE41D9">
              <w:rPr>
                <w:rFonts w:cstheme="minorHAnsi"/>
                <w:sz w:val="16"/>
                <w:szCs w:val="16"/>
                <w:lang w:val="en-GB"/>
              </w:rPr>
              <w:t>7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23-3</w:t>
            </w:r>
            <w:r w:rsidR="00EE41D9">
              <w:rPr>
                <w:rFonts w:cstheme="minorHAnsi"/>
                <w:sz w:val="16"/>
                <w:szCs w:val="16"/>
                <w:lang w:val="en-GB"/>
              </w:rPr>
              <w:t>0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8D1F65" w:rsidRPr="00A5491F" w14:paraId="680DFB3D" w14:textId="77777777" w:rsidTr="009C14F2">
        <w:trPr>
          <w:trHeight w:val="126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1D44066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ASA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classification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76B78296" w14:textId="77777777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7919A64E" w14:textId="77777777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8D1F65" w:rsidRPr="00A5491F" w14:paraId="76A41E2D" w14:textId="77777777" w:rsidTr="009C14F2">
        <w:trPr>
          <w:trHeight w:val="12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B6C4B91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49BF5E9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6E35A569" w14:textId="77777777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1B17AF13" w14:textId="75363A1A" w:rsidR="008D1F65" w:rsidRPr="00A5491F" w:rsidRDefault="00D27FF1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3% (1)</w:t>
            </w:r>
          </w:p>
        </w:tc>
      </w:tr>
      <w:tr w:rsidR="008D1F65" w:rsidRPr="00A5491F" w14:paraId="2F7AAFB6" w14:textId="77777777" w:rsidTr="009C14F2">
        <w:trPr>
          <w:trHeight w:val="12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1269FFC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1D42EF0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14195CFF" w14:textId="4E44BFEF" w:rsidR="008D1F65" w:rsidRPr="00A5491F" w:rsidRDefault="00EE41D9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0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% (</w:t>
            </w:r>
            <w:r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2C1151C5" w14:textId="6C169867" w:rsidR="008D1F65" w:rsidRPr="00A5491F" w:rsidRDefault="00D3552C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63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% (</w:t>
            </w:r>
            <w:r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8D1F65" w:rsidRPr="00A5491F" w14:paraId="05D9781F" w14:textId="77777777" w:rsidTr="009C14F2">
        <w:trPr>
          <w:trHeight w:val="12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0B394FD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4676668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1DD07BF9" w14:textId="7998CD6A" w:rsidR="008D1F65" w:rsidRPr="00A5491F" w:rsidRDefault="00EE41D9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6230D147" w14:textId="7B439E23" w:rsidR="008D1F65" w:rsidRPr="00A5491F" w:rsidRDefault="00D3552C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4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% (</w:t>
            </w: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8D1F65" w:rsidRPr="00A5491F" w14:paraId="7968286F" w14:textId="77777777" w:rsidTr="009C14F2">
        <w:trPr>
          <w:trHeight w:val="126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2E20340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3A35464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1BE94544" w14:textId="77777777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5F131060" w14:textId="77777777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</w:p>
        </w:tc>
      </w:tr>
      <w:tr w:rsidR="008D1F65" w:rsidRPr="00A5491F" w14:paraId="4A3B97C7" w14:textId="77777777" w:rsidTr="009C14F2">
        <w:trPr>
          <w:trHeight w:val="116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BE42A4E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OKS/OH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6B37AF1A" w14:textId="53B1E998" w:rsidR="008D1F65" w:rsidRPr="00A5491F" w:rsidRDefault="00BF4E38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7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9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28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52455E32" w14:textId="689444CD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</w:t>
            </w:r>
            <w:r w:rsidR="00BF4E38">
              <w:rPr>
                <w:rFonts w:cstheme="minorHAnsi"/>
                <w:sz w:val="16"/>
                <w:szCs w:val="16"/>
                <w:lang w:val="en-GB"/>
              </w:rPr>
              <w:t>3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BF4E38">
              <w:rPr>
                <w:rFonts w:cstheme="minorHAnsi"/>
                <w:sz w:val="16"/>
                <w:szCs w:val="16"/>
                <w:lang w:val="en-GB"/>
              </w:rPr>
              <w:t>17</w:t>
            </w:r>
            <w:r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="00BF4E38">
              <w:rPr>
                <w:rFonts w:cstheme="minorHAnsi"/>
                <w:sz w:val="16"/>
                <w:szCs w:val="16"/>
                <w:lang w:val="en-GB"/>
              </w:rPr>
              <w:t>36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</w:tr>
      <w:tr w:rsidR="008D1F65" w:rsidRPr="00A5491F" w14:paraId="6B5CDB51" w14:textId="77777777" w:rsidTr="009C14F2">
        <w:trPr>
          <w:trHeight w:val="116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B3A918B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EQ</w:t>
            </w:r>
            <w:r>
              <w:rPr>
                <w:rFonts w:cstheme="minorHAnsi"/>
                <w:sz w:val="16"/>
                <w:szCs w:val="16"/>
                <w:lang w:val="en-GB"/>
              </w:rPr>
              <w:t>-5D-3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40EE830C" w14:textId="31826BD4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BF4E38">
              <w:rPr>
                <w:rFonts w:cstheme="minorHAnsi"/>
                <w:sz w:val="16"/>
                <w:szCs w:val="16"/>
                <w:lang w:val="en-GB"/>
              </w:rPr>
              <w:t>63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(0.2</w:t>
            </w:r>
            <w:r w:rsidR="00BF4E38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7</w:t>
            </w:r>
            <w:r>
              <w:rPr>
                <w:rFonts w:cstheme="minorHAnsi"/>
                <w:sz w:val="16"/>
                <w:szCs w:val="16"/>
                <w:lang w:val="en-GB"/>
              </w:rPr>
              <w:t>8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19263F73" w14:textId="0529CC61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7001C5">
              <w:rPr>
                <w:rFonts w:cstheme="minorHAnsi"/>
                <w:sz w:val="16"/>
                <w:szCs w:val="16"/>
                <w:lang w:val="en-GB"/>
              </w:rPr>
              <w:t>72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7001C5">
              <w:rPr>
                <w:rFonts w:cstheme="minorHAnsi"/>
                <w:sz w:val="16"/>
                <w:szCs w:val="16"/>
                <w:lang w:val="en-GB"/>
              </w:rPr>
              <w:t>0.56</w:t>
            </w:r>
            <w:r>
              <w:rPr>
                <w:rFonts w:cstheme="minorHAnsi"/>
                <w:sz w:val="16"/>
                <w:szCs w:val="16"/>
                <w:lang w:val="en-GB"/>
              </w:rPr>
              <w:t>-0.</w:t>
            </w:r>
            <w:r w:rsidR="007001C5">
              <w:rPr>
                <w:rFonts w:cstheme="minorHAnsi"/>
                <w:sz w:val="16"/>
                <w:szCs w:val="16"/>
                <w:lang w:val="en-GB"/>
              </w:rPr>
              <w:t>99</w:t>
            </w:r>
            <w:r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650170" w:rsidRPr="00650170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8D1F65" w:rsidRPr="00A5491F" w14:paraId="30A05274" w14:textId="77777777" w:rsidTr="009C14F2">
        <w:trPr>
          <w:trHeight w:val="116"/>
        </w:trPr>
        <w:tc>
          <w:tcPr>
            <w:tcW w:w="18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456A9A3" w14:textId="77777777" w:rsidR="008D1F65" w:rsidRPr="00A5491F" w:rsidRDefault="008D1F65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A5491F">
              <w:rPr>
                <w:rFonts w:cstheme="minorHAnsi"/>
                <w:sz w:val="16"/>
                <w:szCs w:val="16"/>
                <w:lang w:val="en-GB"/>
              </w:rPr>
              <w:t>EQ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VA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6BB6ABC0" w14:textId="0AE3529C" w:rsidR="008D1F65" w:rsidRPr="00A5491F" w:rsidRDefault="00BF4E38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0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>
              <w:rPr>
                <w:rFonts w:cstheme="minorHAnsi"/>
                <w:sz w:val="16"/>
                <w:szCs w:val="16"/>
                <w:lang w:val="en-GB"/>
              </w:rPr>
              <w:t>11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-</w:t>
            </w:r>
            <w:r>
              <w:rPr>
                <w:rFonts w:cstheme="minorHAnsi"/>
                <w:sz w:val="16"/>
                <w:szCs w:val="16"/>
                <w:lang w:val="en-GB"/>
              </w:rPr>
              <w:t>74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5"/>
          </w:tcPr>
          <w:p w14:paraId="59E7E746" w14:textId="047921D0" w:rsidR="008D1F65" w:rsidRPr="00A5491F" w:rsidRDefault="008D1F65" w:rsidP="009C14F2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</w:t>
            </w:r>
            <w:r w:rsidR="00F15FFC">
              <w:rPr>
                <w:rFonts w:cstheme="minorHAnsi"/>
                <w:sz w:val="16"/>
                <w:szCs w:val="16"/>
                <w:lang w:val="en-GB"/>
              </w:rPr>
              <w:t>5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 xml:space="preserve"> (</w:t>
            </w:r>
            <w:r w:rsidR="00F15FFC">
              <w:rPr>
                <w:rFonts w:cstheme="minorHAnsi"/>
                <w:sz w:val="16"/>
                <w:szCs w:val="16"/>
                <w:lang w:val="en-GB"/>
              </w:rPr>
              <w:t>39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-</w:t>
            </w:r>
            <w:r w:rsidR="00F15FFC">
              <w:rPr>
                <w:rFonts w:cstheme="minorHAnsi"/>
                <w:sz w:val="16"/>
                <w:szCs w:val="16"/>
                <w:lang w:val="en-GB"/>
              </w:rPr>
              <w:t>93</w:t>
            </w:r>
            <w:r w:rsidRPr="00A5491F">
              <w:rPr>
                <w:rFonts w:cstheme="minorHAnsi"/>
                <w:sz w:val="16"/>
                <w:szCs w:val="16"/>
                <w:lang w:val="en-GB"/>
              </w:rPr>
              <w:t>)</w:t>
            </w:r>
            <w:r w:rsidR="00650170" w:rsidRPr="00650170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</w:tr>
      <w:tr w:rsidR="008D1F65" w:rsidRPr="006A6AEF" w14:paraId="64ACB258" w14:textId="77777777" w:rsidTr="009C14F2">
        <w:trPr>
          <w:trHeight w:val="522"/>
        </w:trPr>
        <w:tc>
          <w:tcPr>
            <w:tcW w:w="82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8926EAD" w14:textId="7DC5558C" w:rsidR="008D1F65" w:rsidRPr="00A5491F" w:rsidRDefault="00F27066" w:rsidP="009C14F2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F27066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363F40">
              <w:rPr>
                <w:rFonts w:cstheme="minorHAnsi"/>
                <w:sz w:val="16"/>
                <w:szCs w:val="16"/>
                <w:lang w:val="en-GB"/>
              </w:rPr>
              <w:t xml:space="preserve">Missing data </w:t>
            </w:r>
            <w:r>
              <w:rPr>
                <w:rFonts w:cstheme="minorHAnsi"/>
                <w:sz w:val="16"/>
                <w:szCs w:val="16"/>
                <w:lang w:val="en-GB"/>
              </w:rPr>
              <w:t>n = 1.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BMI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Body Mass Index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ASA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American Society of An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a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esthesiologists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 xml:space="preserve"> physical status classification system, 1; normal health, 2; mild systemic disease, 3; severe systemic disease, 4; severe systemic disease that is a constant threat to life, 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>OKS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Oxford Knee Score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OHS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Oxford Hip Score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,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VAS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;</w:t>
            </w:r>
            <w:r w:rsidR="008D1F65" w:rsidRPr="00A5491F">
              <w:rPr>
                <w:rFonts w:cstheme="minorHAnsi"/>
                <w:sz w:val="16"/>
                <w:szCs w:val="16"/>
                <w:lang w:val="en-GB"/>
              </w:rPr>
              <w:t xml:space="preserve"> Visual Analog Scale</w:t>
            </w:r>
            <w:r w:rsidR="008D1F65"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</w:tr>
      <w:bookmarkEnd w:id="0"/>
    </w:tbl>
    <w:p w14:paraId="79860959" w14:textId="1AA3B6AA" w:rsidR="00006530" w:rsidRDefault="00006530" w:rsidP="00AC6D05">
      <w:pPr>
        <w:rPr>
          <w:lang w:val="en-US"/>
        </w:rPr>
      </w:pPr>
    </w:p>
    <w:sectPr w:rsidR="00006530" w:rsidSect="00AC6D0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9775B"/>
    <w:multiLevelType w:val="hybridMultilevel"/>
    <w:tmpl w:val="ECD2D27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1309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034"/>
    <w:rsid w:val="00006530"/>
    <w:rsid w:val="000911C7"/>
    <w:rsid w:val="00116637"/>
    <w:rsid w:val="0014444B"/>
    <w:rsid w:val="00186641"/>
    <w:rsid w:val="001B3034"/>
    <w:rsid w:val="00292F09"/>
    <w:rsid w:val="002A678D"/>
    <w:rsid w:val="00300BFC"/>
    <w:rsid w:val="00353AF5"/>
    <w:rsid w:val="00363F40"/>
    <w:rsid w:val="003F3932"/>
    <w:rsid w:val="004009C2"/>
    <w:rsid w:val="004C4976"/>
    <w:rsid w:val="005518E9"/>
    <w:rsid w:val="005B0009"/>
    <w:rsid w:val="005E2770"/>
    <w:rsid w:val="00622232"/>
    <w:rsid w:val="00641AAD"/>
    <w:rsid w:val="006466A0"/>
    <w:rsid w:val="00650170"/>
    <w:rsid w:val="0067693F"/>
    <w:rsid w:val="006A6AEF"/>
    <w:rsid w:val="006F4DEA"/>
    <w:rsid w:val="007001C5"/>
    <w:rsid w:val="00702D34"/>
    <w:rsid w:val="00741FAF"/>
    <w:rsid w:val="00883F03"/>
    <w:rsid w:val="00896378"/>
    <w:rsid w:val="008D1F65"/>
    <w:rsid w:val="009803C0"/>
    <w:rsid w:val="009C1C55"/>
    <w:rsid w:val="00AA52A8"/>
    <w:rsid w:val="00AC52C9"/>
    <w:rsid w:val="00AC6D05"/>
    <w:rsid w:val="00BC3CFF"/>
    <w:rsid w:val="00BF4E38"/>
    <w:rsid w:val="00D0386E"/>
    <w:rsid w:val="00D27FF1"/>
    <w:rsid w:val="00D3552C"/>
    <w:rsid w:val="00D77A4F"/>
    <w:rsid w:val="00E00286"/>
    <w:rsid w:val="00E42178"/>
    <w:rsid w:val="00E60925"/>
    <w:rsid w:val="00E72DD1"/>
    <w:rsid w:val="00E90F3B"/>
    <w:rsid w:val="00EC2D51"/>
    <w:rsid w:val="00EE41D9"/>
    <w:rsid w:val="00F15FFC"/>
    <w:rsid w:val="00F27066"/>
    <w:rsid w:val="00F4629A"/>
    <w:rsid w:val="00F66E78"/>
    <w:rsid w:val="00F8124E"/>
    <w:rsid w:val="00FD6E4C"/>
    <w:rsid w:val="00FF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734F79"/>
  <w15:chartTrackingRefBased/>
  <w15:docId w15:val="{1D024BA9-B285-43E5-A1E4-37820F7E9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1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B3034"/>
    <w:pPr>
      <w:ind w:left="720"/>
      <w:contextualSpacing/>
    </w:pPr>
  </w:style>
  <w:style w:type="table" w:styleId="Tabel-Gitter">
    <w:name w:val="Table Grid"/>
    <w:basedOn w:val="Tabel-Normal"/>
    <w:uiPriority w:val="39"/>
    <w:rsid w:val="001B3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006530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8124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8124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8124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8124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812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lasse.kindler.harris@regionh.d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C49AC7-2E90-46C3-827B-D15922456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85</Words>
  <Characters>1777</Characters>
  <Application>Microsoft Office Word</Application>
  <DocSecurity>0</DocSecurity>
  <Lines>84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Kindler Harris</dc:creator>
  <cp:keywords/>
  <dc:description/>
  <cp:lastModifiedBy>Lasse Kindler Harris</cp:lastModifiedBy>
  <cp:revision>23</cp:revision>
  <dcterms:created xsi:type="dcterms:W3CDTF">2024-10-25T06:06:00Z</dcterms:created>
  <dcterms:modified xsi:type="dcterms:W3CDTF">2025-01-0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63324a-59ab-4bad-a4eb-a057813aec77</vt:lpwstr>
  </property>
</Properties>
</file>